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A530E" w14:textId="325A06DE" w:rsidR="00F84192" w:rsidRDefault="00FA4480">
      <w:pPr>
        <w:pStyle w:val="Heading6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pzmvjpyna7vq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6: GLM summary for presence of parental genes.</w:t>
      </w:r>
    </w:p>
    <w:p w14:paraId="4C7116DA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29869013" w14:textId="4D2C00AD" w:rsidR="00F84192" w:rsidRDefault="00FA4480">
      <w:pPr>
        <w:widowControl w:val="0"/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6.</w:t>
      </w:r>
      <w:r>
        <w:rPr>
          <w:rFonts w:ascii="Calibri" w:eastAsia="Calibri" w:hAnsi="Calibri" w:cs="Calibri"/>
          <w:sz w:val="20"/>
          <w:szCs w:val="20"/>
        </w:rPr>
        <w:t xml:space="preserve"> A generalised linear model was fitted to predict the probability of coding genes to be a parental gene (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opossum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18,807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mouse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22,015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at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11,654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rhesus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21,891, </w:t>
      </w:r>
      <w:proofErr w:type="spellStart"/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  <w:vertAlign w:val="subscript"/>
        </w:rPr>
        <w:t>human</w:t>
      </w:r>
      <w:proofErr w:type="spellEnd"/>
      <w:r>
        <w:rPr>
          <w:rFonts w:ascii="Calibri" w:eastAsia="Calibri" w:hAnsi="Calibri" w:cs="Calibri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= 21,744). The model was trained on 80% of the data (scaled values, cross-validation, 1000 repetitions, shown in rows </w:t>
      </w:r>
      <w:proofErr w:type="spellStart"/>
      <w:r>
        <w:rPr>
          <w:rFonts w:ascii="Calibri" w:eastAsia="Calibri" w:hAnsi="Calibri" w:cs="Calibri"/>
          <w:sz w:val="20"/>
          <w:szCs w:val="20"/>
        </w:rPr>
        <w:t>label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as “prediction”). Only the best predictors were kept and then used to predict probabilities for the remaining 20% of data points (validation set, shown in rows </w:t>
      </w:r>
      <w:proofErr w:type="spellStart"/>
      <w:r>
        <w:rPr>
          <w:rFonts w:ascii="Calibri" w:eastAsia="Calibri" w:hAnsi="Calibri" w:cs="Calibri"/>
          <w:sz w:val="20"/>
          <w:szCs w:val="20"/>
        </w:rPr>
        <w:t>label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as “validation”). Log-odds ratios, standard error and 95% confidence intervals (CI) for the validation set have been (beta) standardised</w:t>
      </w:r>
      <w:r>
        <w:rPr>
          <w:rFonts w:ascii="Calibri" w:eastAsia="Calibri" w:hAnsi="Calibri" w:cs="Calibri"/>
          <w:i/>
          <w:sz w:val="20"/>
          <w:szCs w:val="20"/>
        </w:rPr>
        <w:t>.</w:t>
      </w:r>
    </w:p>
    <w:p w14:paraId="2A51EB71" w14:textId="77777777" w:rsidR="00F84192" w:rsidRDefault="00F84192">
      <w:pPr>
        <w:pStyle w:val="Heading6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0"/>
          <w:szCs w:val="20"/>
        </w:rPr>
      </w:pPr>
      <w:bookmarkStart w:id="1" w:name="_31tdcekhe9pp" w:colFirst="0" w:colLast="0"/>
      <w:bookmarkEnd w:id="1"/>
    </w:p>
    <w:tbl>
      <w:tblPr>
        <w:tblStyle w:val="a4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0"/>
        <w:gridCol w:w="1028"/>
        <w:gridCol w:w="949"/>
        <w:gridCol w:w="923"/>
        <w:gridCol w:w="936"/>
        <w:gridCol w:w="1144"/>
        <w:gridCol w:w="988"/>
        <w:gridCol w:w="1027"/>
      </w:tblGrid>
      <w:tr w:rsidR="00F84192" w14:paraId="50FBE76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20CE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dictor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6560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efficient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04A4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d. error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D5A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Lower  CI 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4BEF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Upper CI 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03C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-value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7F6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762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ataset</w:t>
            </w:r>
          </w:p>
        </w:tc>
      </w:tr>
      <w:tr w:rsidR="00F84192" w14:paraId="0F8DE1C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8444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F97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8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26EF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1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8376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5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12D8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C4A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93E-4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C256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4AE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375F2B98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BCC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F645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8323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0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C64E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6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8508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7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63DF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51E-2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4B89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AAD8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FE9AE6B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838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DB5D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1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58B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8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6FA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6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1A51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6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6D9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28E-1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325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6E55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376DD509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5415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C9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948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4627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3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1FEE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175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C493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730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2B63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4E-6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6903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755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2EFAFC73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285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6A06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7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4EBA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0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079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6A5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6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5FAB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54E-1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FA1A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8A05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320CE6CE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384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C8F2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3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CB5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1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FF3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BEDD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5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FB07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14E-3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08B0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2A3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5CC21BF8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F3B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C1F0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19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E9D5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6F7F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34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44F2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06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E0F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4E-4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7292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1A48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5CC134A6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7F12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A6F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7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FC7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0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F506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CE4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9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159D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71E-2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08C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BE3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1C80D7D9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DB2E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FF4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9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29CB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5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2E2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9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2C10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9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33E8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1E-1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34C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7F0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289C609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5715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A7B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2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127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5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4357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8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3762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6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8E6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36E-1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458E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342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25C381D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F34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cpm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CDE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9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86A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8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D76A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EB3F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5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B2B4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58E-0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90C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6464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1E2207F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9D43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F7FD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57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88C4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0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BA2C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7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1156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40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EA0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8E-2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9D68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76DF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049B24F8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8CF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3C8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1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99B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9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E6D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0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CE7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A055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35E-1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B03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81C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2CC2966C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5E2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6DA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89A0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1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B1A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3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4A5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7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2804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14811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F202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0FF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60B6EC2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1682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8AF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65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4CCF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3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7533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0C6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8053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3E-6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DA9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805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3EF1318F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500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D08D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6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94C2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ADC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9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238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33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BBB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4E-3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A08F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616A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0FE07D55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709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BEE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0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DC9A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E15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0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D0B0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2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BDD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36E-2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DF8F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5A96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4C3C971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4E01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5FE1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6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19E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6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9C4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4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916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7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B47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12E-1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593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4826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6855C09C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C50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CED3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24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596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8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2CAE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41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FDB9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11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7DC2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06E-11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511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F16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7CC5E08E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B0A5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7C9F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4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C3BA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9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992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70B8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1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139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10E-4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F0F6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D81B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00EB450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4A5B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545C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7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1B7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5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5F6C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8527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7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1290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7E-1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EC9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71D4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0E510B7E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4BAC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EEAF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7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9F12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5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47D8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1265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7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7F6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71E-1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717A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448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2FE52407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29D5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9FD4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3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63FE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E09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44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0A25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24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0A7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4E-12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EF5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081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749AD0E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3DD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5046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1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74F5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49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CA2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3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1767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0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B69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91E-20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2E11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346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02B60247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C41D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7E4D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4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334C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C3E9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AC6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8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6C88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5E-7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7BFA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056F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diction</w:t>
            </w:r>
          </w:p>
        </w:tc>
      </w:tr>
      <w:tr w:rsidR="00F84192" w14:paraId="4A2C362C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2138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391D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7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F8CC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4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8585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0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164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AA35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49E-1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892E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863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14855FCC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7110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4E14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843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25EC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6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B660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2.268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674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18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927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82E-1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6568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23CD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369E7799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8DE7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B4E6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B90B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6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BD1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4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A12E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1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4208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35726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71AB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0295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7E7B3C7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EFA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1C85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02B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5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5D27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6F22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2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5F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1E-0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DF3C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CB15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5C788AFF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C07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F30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5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717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8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7CC6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8DA6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9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FF67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65E-0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E101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CF1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09A9E6D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94A4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45AD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086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EC9E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9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4287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39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121A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33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464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6E-1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4C7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DC4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79F851F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A696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B5CD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50F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EDC9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3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078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0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B87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80111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8A6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D587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4C1B790B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DE83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284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0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90D5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26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154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9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559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0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92C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4E-0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B66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99B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6D1A477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F65D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321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0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08CC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2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50B3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79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C899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2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801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34015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B324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3B45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4549677B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3B2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3CF8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D70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3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454B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2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231B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39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925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24E-0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F1D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3E5F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2F0CF5C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3A91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B5F5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19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4F0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5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2E1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965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FD8C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74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D3C1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02E-0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61AD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15D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2BFDB2E5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E87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cpm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ECAF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6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C70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8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93AE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58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5CA7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92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639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5228403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551B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D2B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116C1F6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4C4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DA1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4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EF5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7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BA8C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6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5E32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5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856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133768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382E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171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28F132A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DCD4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9A16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127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16F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78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038A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96EA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02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6C14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5220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28F8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7E3F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5145C9CE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0114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45D0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16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206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9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3FDC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5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CF36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7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34E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0474304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A3D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C0CD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46BA153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BD0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8A7D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B89F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95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9B98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8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F4B6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1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BB22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2E-1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FAF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440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2BF3CB3D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D97A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FE15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38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4DA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1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2A2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675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9AB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2013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68B2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9E-32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6001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F05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67AFBF16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8B1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E6F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8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E2D4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2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B1C5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6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BD81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197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E3F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4E-0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08E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A97D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349DC423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2A0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D1BC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88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030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5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7407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1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02D4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6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6E5B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7E-1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7C2B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5146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3459BE96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A361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enomic_length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95C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24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D672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57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BAD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3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D8D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1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AB49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6E-06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F93A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00C0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5E387696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13E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exon_cou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1702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0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8030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1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7DC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0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E7D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11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174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7E-0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0607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0C37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32928FC1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A531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ntage_gc_content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1E00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417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C94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24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688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657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CFD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177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603B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7E-3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A663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F3B4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1BE032D2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19AF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_brawand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36E0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75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1743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7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327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5F64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8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6DFD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363255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5567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3625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7E88F48A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A50E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s.rvc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E3A4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09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EB4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92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DC24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5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1F9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6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B4AF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76E-17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823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A890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  <w:tr w:rsidR="00F84192" w14:paraId="7611DB25" w14:textId="77777777">
        <w:trPr>
          <w:trHeight w:val="400"/>
        </w:trPr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A482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E909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3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D4F2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63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D5B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3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1C6A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25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F76A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9E-09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780B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0DD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lidation</w:t>
            </w:r>
          </w:p>
        </w:tc>
      </w:tr>
    </w:tbl>
    <w:p w14:paraId="26110CDC" w14:textId="77777777" w:rsidR="00F84192" w:rsidRDefault="00F84192">
      <w:pPr>
        <w:pStyle w:val="Heading6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2" w:name="_48ii7sqszaxp" w:colFirst="0" w:colLast="0"/>
      <w:bookmarkEnd w:id="2"/>
    </w:p>
    <w:p w14:paraId="59109154" w14:textId="77777777" w:rsidR="00F84192" w:rsidRDefault="00F84192">
      <w:pPr>
        <w:spacing w:line="240" w:lineRule="auto"/>
        <w:rPr>
          <w:rFonts w:ascii="Calibri" w:eastAsia="Calibri" w:hAnsi="Calibri" w:cs="Calibri"/>
        </w:rPr>
      </w:pPr>
    </w:p>
    <w:p w14:paraId="7B8464C3" w14:textId="4B983565" w:rsidR="00F84192" w:rsidRDefault="00F84192" w:rsidP="00AF46D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0"/>
          <w:szCs w:val="20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38EDAC" w14:textId="77777777" w:rsidR="00764211" w:rsidRDefault="00764211">
      <w:pPr>
        <w:spacing w:line="240" w:lineRule="auto"/>
      </w:pPr>
      <w:r>
        <w:separator/>
      </w:r>
    </w:p>
  </w:endnote>
  <w:endnote w:type="continuationSeparator" w:id="0">
    <w:p w14:paraId="77C2E8DB" w14:textId="77777777" w:rsidR="00764211" w:rsidRDefault="007642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AB0F29" w14:textId="77777777" w:rsidR="00764211" w:rsidRDefault="00764211">
      <w:pPr>
        <w:spacing w:line="240" w:lineRule="auto"/>
      </w:pPr>
      <w:r>
        <w:separator/>
      </w:r>
    </w:p>
  </w:footnote>
  <w:footnote w:type="continuationSeparator" w:id="0">
    <w:p w14:paraId="05AC24E5" w14:textId="77777777" w:rsidR="00764211" w:rsidRDefault="007642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F68B1"/>
    <w:rsid w:val="003742C0"/>
    <w:rsid w:val="00382973"/>
    <w:rsid w:val="006E02E1"/>
    <w:rsid w:val="00764211"/>
    <w:rsid w:val="0083338C"/>
    <w:rsid w:val="00AF46D3"/>
    <w:rsid w:val="00BB4D4C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589</Characters>
  <Application>Microsoft Office Word</Application>
  <DocSecurity>0</DocSecurity>
  <Lines>29</Lines>
  <Paragraphs>8</Paragraphs>
  <ScaleCrop>false</ScaleCrop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06:00Z</dcterms:created>
  <dcterms:modified xsi:type="dcterms:W3CDTF">2021-09-15T12:07:00Z</dcterms:modified>
</cp:coreProperties>
</file>